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56A75" w14:textId="77777777" w:rsidR="00CC0402" w:rsidRDefault="00CC0402" w:rsidP="00CC040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2A0204DD" w14:textId="77777777" w:rsidR="00CC0402" w:rsidRDefault="00CC0402" w:rsidP="00CC040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815D84" w14:textId="77777777" w:rsidR="00CC0402" w:rsidRDefault="00CC0402" w:rsidP="00CC0402">
      <w:pPr>
        <w:spacing w:line="240" w:lineRule="auto"/>
        <w:jc w:val="both"/>
        <w:rPr>
          <w:b/>
          <w:color w:val="282828"/>
          <w:sz w:val="24"/>
          <w:szCs w:val="24"/>
          <w:shd w:val="clear" w:color="auto" w:fill="F7F7F7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1</w:t>
      </w:r>
    </w:p>
    <w:p w14:paraId="3FED5284" w14:textId="77777777" w:rsidR="00CC0402" w:rsidRDefault="00CC0402" w:rsidP="00CC0402">
      <w:pPr>
        <w:spacing w:line="240" w:lineRule="auto"/>
        <w:jc w:val="both"/>
        <w:rPr>
          <w:b/>
          <w:color w:val="282828"/>
          <w:sz w:val="24"/>
          <w:szCs w:val="24"/>
          <w:shd w:val="clear" w:color="auto" w:fill="F7F7F7"/>
        </w:rPr>
      </w:pP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125"/>
        <w:gridCol w:w="720"/>
        <w:gridCol w:w="1125"/>
        <w:gridCol w:w="1485"/>
        <w:gridCol w:w="1140"/>
        <w:gridCol w:w="600"/>
        <w:gridCol w:w="915"/>
      </w:tblGrid>
      <w:tr w:rsidR="00CC0402" w14:paraId="6DFA67DE" w14:textId="77777777" w:rsidTr="009D63D1">
        <w:trPr>
          <w:trHeight w:val="1050"/>
        </w:trPr>
        <w:tc>
          <w:tcPr>
            <w:tcW w:w="8865" w:type="dxa"/>
            <w:gridSpan w:val="8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36953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sts of Normality</w:t>
            </w:r>
          </w:p>
          <w:p w14:paraId="626C40AF" w14:textId="77777777" w:rsidR="00CC0402" w:rsidRDefault="00CC0402" w:rsidP="009D63D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apiro – Wilk Test</w:t>
            </w:r>
          </w:p>
        </w:tc>
      </w:tr>
      <w:tr w:rsidR="00CC0402" w14:paraId="49FE13E5" w14:textId="77777777" w:rsidTr="009D63D1">
        <w:trPr>
          <w:trHeight w:val="525"/>
        </w:trPr>
        <w:tc>
          <w:tcPr>
            <w:tcW w:w="4725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6F97E0" w14:textId="77777777" w:rsidR="00CC0402" w:rsidRDefault="00CC0402" w:rsidP="009D63D1">
            <w:pPr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sked Emotions</w:t>
            </w:r>
          </w:p>
        </w:tc>
        <w:tc>
          <w:tcPr>
            <w:tcW w:w="4140" w:type="dxa"/>
            <w:gridSpan w:val="4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23953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masked Emotions</w:t>
            </w:r>
          </w:p>
        </w:tc>
      </w:tr>
      <w:tr w:rsidR="00CC0402" w14:paraId="74807F56" w14:textId="77777777" w:rsidTr="009D63D1">
        <w:trPr>
          <w:trHeight w:val="525"/>
        </w:trPr>
        <w:tc>
          <w:tcPr>
            <w:tcW w:w="17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E23DD" w14:textId="77777777" w:rsidR="00CC0402" w:rsidRDefault="00CC0402" w:rsidP="009D63D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9F9FB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C2AFCC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F0F22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546604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A790D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2BA25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BEFCA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AE3C3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CC0402" w14:paraId="3E3CA1B7" w14:textId="77777777" w:rsidTr="009D63D1">
        <w:trPr>
          <w:trHeight w:val="525"/>
        </w:trPr>
        <w:tc>
          <w:tcPr>
            <w:tcW w:w="17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1FBBC" w14:textId="77777777" w:rsidR="00CC0402" w:rsidRDefault="00CC0402" w:rsidP="009D63D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9F9FB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430794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6A004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5AA4C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2EE37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98E32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0E250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70235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0402" w14:paraId="64B4AF00" w14:textId="77777777" w:rsidTr="009D63D1">
        <w:trPr>
          <w:trHeight w:val="525"/>
        </w:trPr>
        <w:tc>
          <w:tcPr>
            <w:tcW w:w="17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C9FD" w14:textId="77777777" w:rsidR="00CC0402" w:rsidRDefault="00CC0402" w:rsidP="009D63D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9F9FB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95C6F4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4287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AFE40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8A27D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E4297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D8901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D9F4A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0402" w14:paraId="5FEEAFB4" w14:textId="77777777" w:rsidTr="009D63D1">
        <w:trPr>
          <w:trHeight w:val="525"/>
        </w:trPr>
        <w:tc>
          <w:tcPr>
            <w:tcW w:w="17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A7A08" w14:textId="77777777" w:rsidR="00CC0402" w:rsidRDefault="00CC0402" w:rsidP="009D63D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9F9FB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182F04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08970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58E7E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8348B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477E3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80C91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6ECFF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0402" w14:paraId="542BE5B0" w14:textId="77777777" w:rsidTr="009D63D1">
        <w:trPr>
          <w:trHeight w:val="525"/>
        </w:trPr>
        <w:tc>
          <w:tcPr>
            <w:tcW w:w="17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767A7" w14:textId="77777777" w:rsidR="00CC0402" w:rsidRDefault="00CC0402" w:rsidP="009D63D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9F9FB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054A5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C3C20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B469B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07DE0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9E4D9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D36F2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19ACA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0402" w14:paraId="6938854B" w14:textId="77777777" w:rsidTr="009D63D1">
        <w:trPr>
          <w:trHeight w:val="525"/>
        </w:trPr>
        <w:tc>
          <w:tcPr>
            <w:tcW w:w="17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77485" w14:textId="77777777" w:rsidR="00CC0402" w:rsidRDefault="00CC0402" w:rsidP="009D63D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9F9FB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DDD528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713E8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383D9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5EA23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3ED13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AB9C2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528BC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0402" w14:paraId="0AD7AD90" w14:textId="77777777" w:rsidTr="009D63D1">
        <w:trPr>
          <w:trHeight w:val="525"/>
        </w:trPr>
        <w:tc>
          <w:tcPr>
            <w:tcW w:w="17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E75A6" w14:textId="77777777" w:rsidR="00CC0402" w:rsidRDefault="00CC0402" w:rsidP="009D63D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9F9FB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D42E42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F625B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D28BB" w14:textId="77777777" w:rsidR="00CC0402" w:rsidRDefault="00CC0402" w:rsidP="009D63D1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06872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3C770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6EE6E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5A42A" w14:textId="77777777" w:rsidR="00CC0402" w:rsidRDefault="00CC0402" w:rsidP="009D63D1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0402" w14:paraId="609A1BA3" w14:textId="77777777" w:rsidTr="009D63D1">
        <w:trPr>
          <w:trHeight w:val="525"/>
        </w:trPr>
        <w:tc>
          <w:tcPr>
            <w:tcW w:w="8865" w:type="dxa"/>
            <w:gridSpan w:val="8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A30AD" w14:textId="77777777" w:rsidR="00CC0402" w:rsidRDefault="00CC0402" w:rsidP="009D63D1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 Lilliefors Significance Correction</w:t>
            </w:r>
          </w:p>
        </w:tc>
      </w:tr>
    </w:tbl>
    <w:p w14:paraId="4E7BFD57" w14:textId="77777777" w:rsidR="00AD3A99" w:rsidRDefault="00AD3A99" w:rsidP="00B669A8">
      <w:pPr>
        <w:spacing w:before="240" w:after="240" w:line="240" w:lineRule="auto"/>
        <w:jc w:val="both"/>
      </w:pPr>
    </w:p>
    <w:sectPr w:rsidR="00AD3A99" w:rsidSect="00592BEC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8F800" w14:textId="77777777" w:rsidR="00592BEC" w:rsidRDefault="00592BEC">
      <w:pPr>
        <w:spacing w:line="240" w:lineRule="auto"/>
      </w:pPr>
      <w:r>
        <w:separator/>
      </w:r>
    </w:p>
  </w:endnote>
  <w:endnote w:type="continuationSeparator" w:id="0">
    <w:p w14:paraId="5C928224" w14:textId="77777777" w:rsidR="00592BEC" w:rsidRDefault="00592B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C381A4" w14:textId="77777777" w:rsidR="0093245F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889A9E" w14:textId="77777777" w:rsidR="00592BEC" w:rsidRDefault="00592BEC">
      <w:pPr>
        <w:spacing w:line="240" w:lineRule="auto"/>
      </w:pPr>
      <w:r>
        <w:separator/>
      </w:r>
    </w:p>
  </w:footnote>
  <w:footnote w:type="continuationSeparator" w:id="0">
    <w:p w14:paraId="3B24AFB1" w14:textId="77777777" w:rsidR="00592BEC" w:rsidRDefault="00592B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C4C2CB" w14:textId="77777777" w:rsidR="0093245F" w:rsidRDefault="00000000">
    <w:r>
      <w:t xml:space="preserve">                 </w:t>
    </w:r>
    <w:r>
      <w:rPr>
        <w:noProof/>
      </w:rPr>
      <w:drawing>
        <wp:inline distT="114300" distB="114300" distL="114300" distR="114300" wp14:anchorId="39A387E8" wp14:editId="51A1AC57">
          <wp:extent cx="2162175" cy="771525"/>
          <wp:effectExtent l="0" t="0" r="0" b="0"/>
          <wp:docPr id="1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162175" cy="7715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02"/>
    <w:rsid w:val="00324DBF"/>
    <w:rsid w:val="00552B6C"/>
    <w:rsid w:val="00563BFD"/>
    <w:rsid w:val="00592BEC"/>
    <w:rsid w:val="00667DFB"/>
    <w:rsid w:val="00676CC7"/>
    <w:rsid w:val="0093245F"/>
    <w:rsid w:val="00AD3A99"/>
    <w:rsid w:val="00B669A8"/>
    <w:rsid w:val="00CC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7B0B4"/>
  <w15:chartTrackingRefBased/>
  <w15:docId w15:val="{968578CF-27B0-4A02-A671-2D9F8735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402"/>
    <w:pPr>
      <w:spacing w:after="0" w:line="276" w:lineRule="auto"/>
    </w:pPr>
    <w:rPr>
      <w:rFonts w:ascii="Arial" w:eastAsia="Arial" w:hAnsi="Arial" w:cs="Arial"/>
      <w:kern w:val="0"/>
      <w:lang w:val="en-US" w:eastAsia="el-GR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40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l-GR" w:eastAsia="en-US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40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l-GR" w:eastAsia="en-US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40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l-GR" w:eastAsia="en-US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40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l-GR" w:eastAsia="en-US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40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l-GR" w:eastAsia="en-US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40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l-GR" w:eastAsia="en-US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40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l-GR" w:eastAsia="en-US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40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l-GR" w:eastAsia="en-US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40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l-GR" w:eastAsia="en-US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4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4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4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4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 w:eastAsia="en-US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0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40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l-GR" w:eastAsia="en-US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0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40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l-GR" w:eastAsia="en-US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0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40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l-GR" w:eastAsia="en-US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04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l-GR" w:eastAsia="en-US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4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4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2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Dratsiou</dc:creator>
  <cp:keywords/>
  <dc:description/>
  <cp:lastModifiedBy>Ioanna Dratsiou</cp:lastModifiedBy>
  <cp:revision>4</cp:revision>
  <dcterms:created xsi:type="dcterms:W3CDTF">2024-04-24T13:05:00Z</dcterms:created>
  <dcterms:modified xsi:type="dcterms:W3CDTF">2024-05-01T07:39:00Z</dcterms:modified>
</cp:coreProperties>
</file>